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934D0" w14:textId="77777777" w:rsidR="00790794" w:rsidRPr="001A12BB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520BCA15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29545C26" w14:textId="77777777" w:rsidR="00790794" w:rsidRPr="001A12BB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245FF373" w14:textId="6A556D16" w:rsidR="00790794" w:rsidRPr="001A12BB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64D8C1FF" w14:textId="77777777">
        <w:tc>
          <w:tcPr>
            <w:tcW w:w="2952" w:type="dxa"/>
            <w:shd w:val="clear" w:color="auto" w:fill="C0C0C0"/>
          </w:tcPr>
          <w:p w14:paraId="100B4DDC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1CB6A48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25D36E7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3B41C2BE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5B0C5F">
              <w:rPr>
                <w:rFonts w:ascii="Arial" w:eastAsiaTheme="minorHAnsi" w:hAnsi="Arial" w:cstheme="minorBidi"/>
                <w:b/>
                <w:sz w:val="22"/>
              </w:rPr>
              <w:t>Reported on Page #</w:t>
            </w:r>
          </w:p>
        </w:tc>
      </w:tr>
      <w:tr w:rsidR="00790794" w:rsidRPr="0091109C" w14:paraId="30C67D9F" w14:textId="77777777">
        <w:tc>
          <w:tcPr>
            <w:tcW w:w="2952" w:type="dxa"/>
          </w:tcPr>
          <w:p w14:paraId="6A973EB5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74D953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6637685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674EACD" w14:textId="77777777">
        <w:tc>
          <w:tcPr>
            <w:tcW w:w="2952" w:type="dxa"/>
          </w:tcPr>
          <w:p w14:paraId="49CE042B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F82C36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6903CAF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9F1EDFA" w14:textId="77777777">
        <w:tc>
          <w:tcPr>
            <w:tcW w:w="2952" w:type="dxa"/>
          </w:tcPr>
          <w:p w14:paraId="7E60A38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5C6E18A1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6B3C750" w14:textId="3B103524" w:rsidR="00790794" w:rsidRPr="005B0C5F" w:rsidRDefault="0018713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419EEA93" w14:textId="77777777">
        <w:tc>
          <w:tcPr>
            <w:tcW w:w="2952" w:type="dxa"/>
          </w:tcPr>
          <w:p w14:paraId="1143663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61B51003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A344097" w14:textId="77777777" w:rsidR="00790794" w:rsidRPr="005B0C5F" w:rsidRDefault="001A12B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Title Page</w:t>
            </w:r>
          </w:p>
        </w:tc>
      </w:tr>
      <w:tr w:rsidR="00790794" w:rsidRPr="0091109C" w14:paraId="015A8D37" w14:textId="77777777">
        <w:tc>
          <w:tcPr>
            <w:tcW w:w="2952" w:type="dxa"/>
          </w:tcPr>
          <w:p w14:paraId="0899DDD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11E09C83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0E0F66C" w14:textId="77777777" w:rsidR="00790794" w:rsidRPr="005B0C5F" w:rsidRDefault="001A12B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Title Page</w:t>
            </w:r>
          </w:p>
        </w:tc>
      </w:tr>
      <w:tr w:rsidR="00790794" w:rsidRPr="0091109C" w14:paraId="7E008D2C" w14:textId="77777777">
        <w:tc>
          <w:tcPr>
            <w:tcW w:w="2952" w:type="dxa"/>
          </w:tcPr>
          <w:p w14:paraId="09E833C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2C160C24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4DC99AE" w14:textId="712B8365" w:rsidR="00790794" w:rsidRPr="005B0C5F" w:rsidRDefault="0018713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49DB5C60" w14:textId="77777777">
        <w:tc>
          <w:tcPr>
            <w:tcW w:w="2952" w:type="dxa"/>
          </w:tcPr>
          <w:p w14:paraId="7634DB2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64C83EE8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1223F17" w14:textId="29E1F1E5" w:rsidR="00790794" w:rsidRPr="005B0C5F" w:rsidRDefault="0018713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Title page </w:t>
            </w:r>
          </w:p>
        </w:tc>
      </w:tr>
      <w:tr w:rsidR="00790794" w:rsidRPr="0091109C" w14:paraId="6EFCA02B" w14:textId="77777777">
        <w:tc>
          <w:tcPr>
            <w:tcW w:w="2952" w:type="dxa"/>
          </w:tcPr>
          <w:p w14:paraId="7F73B500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4F3B0F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3D7F5C6" w14:textId="77777777" w:rsidR="00790794" w:rsidRPr="005B0C5F" w:rsidRDefault="00790794" w:rsidP="00A91478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F1E1462" w14:textId="77777777">
        <w:tc>
          <w:tcPr>
            <w:tcW w:w="2952" w:type="dxa"/>
          </w:tcPr>
          <w:p w14:paraId="6C99796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56D3078F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8D5DA21" w14:textId="77777777" w:rsidR="00790794" w:rsidRPr="005B0C5F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88E1CA2" w14:textId="77777777">
        <w:tc>
          <w:tcPr>
            <w:tcW w:w="2952" w:type="dxa"/>
          </w:tcPr>
          <w:p w14:paraId="0000B8C4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6BCDD6B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6871DC7" w14:textId="7BA3BF8D" w:rsidR="00790794" w:rsidRPr="005B0C5F" w:rsidRDefault="0018713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419B43DF" w14:textId="77777777">
        <w:tc>
          <w:tcPr>
            <w:tcW w:w="2952" w:type="dxa"/>
          </w:tcPr>
          <w:p w14:paraId="4EED355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7D231C52" w14:textId="53F86FAB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viewer/facilitato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70262F6" w14:textId="54E76BFF" w:rsidR="00790794" w:rsidRPr="005B0C5F" w:rsidRDefault="0018713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 - 8</w:t>
            </w:r>
          </w:p>
        </w:tc>
      </w:tr>
      <w:tr w:rsidR="00790794" w:rsidRPr="0091109C" w14:paraId="4B1B0E3B" w14:textId="77777777">
        <w:tc>
          <w:tcPr>
            <w:tcW w:w="2952" w:type="dxa"/>
          </w:tcPr>
          <w:p w14:paraId="7C8786F1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650CFF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546759F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219E105" w14:textId="77777777">
        <w:tc>
          <w:tcPr>
            <w:tcW w:w="2952" w:type="dxa"/>
          </w:tcPr>
          <w:p w14:paraId="67FDD37C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FA7250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A441D04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63E1A7C" w14:textId="77777777">
        <w:tc>
          <w:tcPr>
            <w:tcW w:w="2952" w:type="dxa"/>
          </w:tcPr>
          <w:p w14:paraId="75DA49F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255728F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318B756" w14:textId="29F8215A" w:rsidR="00790794" w:rsidRPr="005B0C5F" w:rsidRDefault="0018713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5; 7 – 8 </w:t>
            </w:r>
          </w:p>
        </w:tc>
      </w:tr>
      <w:tr w:rsidR="00790794" w:rsidRPr="0091109C" w14:paraId="5CA43C16" w14:textId="77777777">
        <w:tc>
          <w:tcPr>
            <w:tcW w:w="2952" w:type="dxa"/>
          </w:tcPr>
          <w:p w14:paraId="278AE263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61BB38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FC3FBEB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D742F7E" w14:textId="77777777">
        <w:tc>
          <w:tcPr>
            <w:tcW w:w="2952" w:type="dxa"/>
          </w:tcPr>
          <w:p w14:paraId="23A2106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1B5C154A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6A97181" w14:textId="4E548737" w:rsidR="00790794" w:rsidRPr="005B0C5F" w:rsidRDefault="00E7116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68555781" w14:textId="77777777">
        <w:tc>
          <w:tcPr>
            <w:tcW w:w="2952" w:type="dxa"/>
          </w:tcPr>
          <w:p w14:paraId="0D4EAF2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1EA1E507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3DBF511" w14:textId="44D83E6A" w:rsidR="00790794" w:rsidRPr="005B0C5F" w:rsidRDefault="00E7116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10F1DF96" w14:textId="77777777">
        <w:tc>
          <w:tcPr>
            <w:tcW w:w="2952" w:type="dxa"/>
          </w:tcPr>
          <w:p w14:paraId="2D0AD0E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12FCC3A6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5EA84B6" w14:textId="5780B20F" w:rsidR="00790794" w:rsidRPr="005B0C5F" w:rsidRDefault="00E7116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33F21DDE" w14:textId="77777777">
        <w:tc>
          <w:tcPr>
            <w:tcW w:w="2952" w:type="dxa"/>
          </w:tcPr>
          <w:p w14:paraId="2A1B2A1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6F29F7A9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80F09A7" w14:textId="317021FE" w:rsidR="00790794" w:rsidRPr="005B0C5F" w:rsidRDefault="00E7116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73466C57" w14:textId="77777777">
        <w:tc>
          <w:tcPr>
            <w:tcW w:w="2952" w:type="dxa"/>
          </w:tcPr>
          <w:p w14:paraId="6A708B16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7A94C91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8F39275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5F9DE31" w14:textId="77777777">
        <w:tc>
          <w:tcPr>
            <w:tcW w:w="2952" w:type="dxa"/>
          </w:tcPr>
          <w:p w14:paraId="6FB73DA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4. Setting of data collection</w:t>
            </w:r>
          </w:p>
        </w:tc>
        <w:tc>
          <w:tcPr>
            <w:tcW w:w="4446" w:type="dxa"/>
          </w:tcPr>
          <w:p w14:paraId="63C4961E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7BFD924" w14:textId="3009C352" w:rsidR="00790794" w:rsidRPr="005B0C5F" w:rsidRDefault="00E7116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 - 7</w:t>
            </w:r>
          </w:p>
        </w:tc>
      </w:tr>
      <w:tr w:rsidR="00790794" w:rsidRPr="0091109C" w14:paraId="69E6EAFB" w14:textId="77777777">
        <w:tc>
          <w:tcPr>
            <w:tcW w:w="2952" w:type="dxa"/>
          </w:tcPr>
          <w:p w14:paraId="3DCDECC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20011BC8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59395CE" w14:textId="1BB75D29" w:rsidR="00790794" w:rsidRPr="005B0C5F" w:rsidRDefault="0014623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N</w:t>
            </w:r>
            <w:r w:rsidR="00E7116F">
              <w:rPr>
                <w:rFonts w:ascii="Arial" w:eastAsiaTheme="minorHAnsi" w:hAnsi="Arial" w:cstheme="minorBidi"/>
                <w:sz w:val="22"/>
              </w:rPr>
              <w:t>/</w:t>
            </w:r>
            <w:r w:rsidRPr="005B0C5F">
              <w:rPr>
                <w:rFonts w:ascii="Arial" w:eastAsiaTheme="minorHAnsi" w:hAnsi="Arial" w:cstheme="minorBidi"/>
                <w:sz w:val="22"/>
              </w:rPr>
              <w:t>A</w:t>
            </w:r>
          </w:p>
        </w:tc>
      </w:tr>
      <w:tr w:rsidR="00790794" w:rsidRPr="0091109C" w14:paraId="36A2F62D" w14:textId="77777777">
        <w:tc>
          <w:tcPr>
            <w:tcW w:w="2952" w:type="dxa"/>
          </w:tcPr>
          <w:p w14:paraId="5AD195A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3566BB73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13202D1" w14:textId="39361714" w:rsidR="00790794" w:rsidRPr="005B0C5F" w:rsidRDefault="00E7116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6BDBFD85" w14:textId="77777777">
        <w:tc>
          <w:tcPr>
            <w:tcW w:w="2952" w:type="dxa"/>
          </w:tcPr>
          <w:p w14:paraId="24CAE58E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6D53DD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DB174D6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F40842E" w14:textId="77777777">
        <w:tc>
          <w:tcPr>
            <w:tcW w:w="2952" w:type="dxa"/>
          </w:tcPr>
          <w:p w14:paraId="7199D7F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35FF1A4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6A05098" w14:textId="7AEAE13B" w:rsidR="00790794" w:rsidRPr="005B0C5F" w:rsidRDefault="00E7116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 - 7</w:t>
            </w:r>
          </w:p>
        </w:tc>
      </w:tr>
      <w:tr w:rsidR="00790794" w:rsidRPr="0091109C" w14:paraId="3A69F6EB" w14:textId="77777777">
        <w:tc>
          <w:tcPr>
            <w:tcW w:w="2952" w:type="dxa"/>
          </w:tcPr>
          <w:p w14:paraId="091B8B9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00C6E02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891BF6F" w14:textId="77777777" w:rsidR="00790794" w:rsidRPr="005B0C5F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19404FC" w14:textId="77777777">
        <w:tc>
          <w:tcPr>
            <w:tcW w:w="2952" w:type="dxa"/>
          </w:tcPr>
          <w:p w14:paraId="0E32626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3DF5B267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5CA00F9" w14:textId="7A047D45" w:rsidR="00790794" w:rsidRPr="005B0C5F" w:rsidRDefault="00E7116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33A5B12C" w14:textId="77777777">
        <w:tc>
          <w:tcPr>
            <w:tcW w:w="2952" w:type="dxa"/>
          </w:tcPr>
          <w:p w14:paraId="268FF7B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7C1DE0F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214D759C" w14:textId="003B6EF2" w:rsidR="00790794" w:rsidRPr="005B0C5F" w:rsidRDefault="00E7116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042E098" w14:textId="77777777">
        <w:tc>
          <w:tcPr>
            <w:tcW w:w="2952" w:type="dxa"/>
          </w:tcPr>
          <w:p w14:paraId="768AB41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422C68D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BE0141" w14:textId="6060B328" w:rsidR="00790794" w:rsidRPr="005B0C5F" w:rsidRDefault="00E7116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7359A814" w14:textId="77777777">
        <w:tc>
          <w:tcPr>
            <w:tcW w:w="2952" w:type="dxa"/>
          </w:tcPr>
          <w:p w14:paraId="00AF1A1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588882E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8139C23" w14:textId="5CBCFFA5" w:rsidR="00790794" w:rsidRPr="005B0C5F" w:rsidRDefault="00E7116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19400C31" w14:textId="77777777">
        <w:tc>
          <w:tcPr>
            <w:tcW w:w="2952" w:type="dxa"/>
          </w:tcPr>
          <w:p w14:paraId="5191FE6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68D9881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C45B50F" w14:textId="77777777" w:rsidR="00790794" w:rsidRPr="005B0C5F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E45E725" w14:textId="77777777">
        <w:tc>
          <w:tcPr>
            <w:tcW w:w="2952" w:type="dxa"/>
          </w:tcPr>
          <w:p w14:paraId="4920848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F87EE0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CC35FFB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C79D69C" w14:textId="77777777">
        <w:tc>
          <w:tcPr>
            <w:tcW w:w="2952" w:type="dxa"/>
          </w:tcPr>
          <w:p w14:paraId="2AC12A7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F860D2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4B2DA9E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DA5DD26" w14:textId="77777777">
        <w:tc>
          <w:tcPr>
            <w:tcW w:w="2952" w:type="dxa"/>
          </w:tcPr>
          <w:p w14:paraId="292AF82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707E2BE8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3675147" w14:textId="0B191F8A" w:rsidR="00790794" w:rsidRPr="005B0C5F" w:rsidRDefault="009B660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425B7C68" w14:textId="77777777">
        <w:tc>
          <w:tcPr>
            <w:tcW w:w="2952" w:type="dxa"/>
          </w:tcPr>
          <w:p w14:paraId="7F21B1C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4AAEEBC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396FC58" w14:textId="77777777" w:rsidR="00790794" w:rsidRPr="005B0C5F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8C2B39A" w14:textId="77777777">
        <w:tc>
          <w:tcPr>
            <w:tcW w:w="2952" w:type="dxa"/>
          </w:tcPr>
          <w:p w14:paraId="4AC083B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5689C67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E8FABE7" w14:textId="4DB70CCF" w:rsidR="00790794" w:rsidRPr="005B0C5F" w:rsidRDefault="009B660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52FD5625" w14:textId="77777777">
        <w:tc>
          <w:tcPr>
            <w:tcW w:w="2952" w:type="dxa"/>
          </w:tcPr>
          <w:p w14:paraId="1071105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5C8D651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76C5B75" w14:textId="363B7F74" w:rsidR="00790794" w:rsidRPr="005B0C5F" w:rsidRDefault="009B660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AC6DC9A" w14:textId="77777777">
        <w:tc>
          <w:tcPr>
            <w:tcW w:w="2952" w:type="dxa"/>
          </w:tcPr>
          <w:p w14:paraId="5BDE9D9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06505CA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3FF78B7" w14:textId="283DECDD" w:rsidR="00790794" w:rsidRPr="005B0C5F" w:rsidRDefault="009B660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AEF7427" w14:textId="77777777">
        <w:tc>
          <w:tcPr>
            <w:tcW w:w="2952" w:type="dxa"/>
          </w:tcPr>
          <w:p w14:paraId="0A09A470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EF621C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37A6E8A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7218A88" w14:textId="77777777">
        <w:tc>
          <w:tcPr>
            <w:tcW w:w="2952" w:type="dxa"/>
          </w:tcPr>
          <w:p w14:paraId="4F47FC1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179E1AC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7760EC6" w14:textId="02B8CBC4" w:rsidR="00790794" w:rsidRPr="005B0C5F" w:rsidRDefault="009B660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 - 18</w:t>
            </w:r>
          </w:p>
        </w:tc>
      </w:tr>
      <w:tr w:rsidR="00790794" w:rsidRPr="0091109C" w14:paraId="470F3EA9" w14:textId="77777777">
        <w:tc>
          <w:tcPr>
            <w:tcW w:w="2952" w:type="dxa"/>
          </w:tcPr>
          <w:p w14:paraId="5CCC83F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2CF028B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4561FD1" w14:textId="65F1DA35" w:rsidR="00790794" w:rsidRPr="005B0C5F" w:rsidRDefault="009B660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 - 18</w:t>
            </w:r>
          </w:p>
        </w:tc>
      </w:tr>
      <w:tr w:rsidR="00790794" w:rsidRPr="0091109C" w14:paraId="54A27DF8" w14:textId="77777777">
        <w:tc>
          <w:tcPr>
            <w:tcW w:w="2952" w:type="dxa"/>
          </w:tcPr>
          <w:p w14:paraId="2EE3B9E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715FAAF5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E2E6340" w14:textId="7FE8C25E" w:rsidR="00790794" w:rsidRPr="005B0C5F" w:rsidRDefault="009B660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 - 18</w:t>
            </w:r>
          </w:p>
        </w:tc>
      </w:tr>
      <w:tr w:rsidR="00790794" w:rsidRPr="0091109C" w14:paraId="59F4422A" w14:textId="77777777">
        <w:tc>
          <w:tcPr>
            <w:tcW w:w="2952" w:type="dxa"/>
          </w:tcPr>
          <w:p w14:paraId="78C7665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14ADE9E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EF2214C" w14:textId="3850908B" w:rsidR="00790794" w:rsidRPr="005B0C5F" w:rsidRDefault="009B660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8 - 22</w:t>
            </w:r>
          </w:p>
        </w:tc>
      </w:tr>
    </w:tbl>
    <w:p w14:paraId="0A9B3248" w14:textId="05C6036F" w:rsidR="00790794" w:rsidRPr="001A12BB" w:rsidRDefault="00790794" w:rsidP="00790794">
      <w:pPr>
        <w:spacing w:after="0"/>
        <w:rPr>
          <w:rFonts w:ascii="Arial" w:hAnsi="Arial"/>
          <w:b/>
          <w:sz w:val="22"/>
        </w:rPr>
      </w:pPr>
    </w:p>
    <w:sectPr w:rsidR="00790794" w:rsidRPr="001A12BB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F20"/>
    <w:rsid w:val="0014623D"/>
    <w:rsid w:val="00187133"/>
    <w:rsid w:val="001A12BB"/>
    <w:rsid w:val="003F6026"/>
    <w:rsid w:val="00427945"/>
    <w:rsid w:val="00553ADE"/>
    <w:rsid w:val="0057511E"/>
    <w:rsid w:val="00591451"/>
    <w:rsid w:val="00595A9B"/>
    <w:rsid w:val="005B0C5F"/>
    <w:rsid w:val="00617AC4"/>
    <w:rsid w:val="00790794"/>
    <w:rsid w:val="0083437F"/>
    <w:rsid w:val="00836F90"/>
    <w:rsid w:val="00901283"/>
    <w:rsid w:val="009B6605"/>
    <w:rsid w:val="00A26F20"/>
    <w:rsid w:val="00A52F44"/>
    <w:rsid w:val="00A91478"/>
    <w:rsid w:val="00B32F09"/>
    <w:rsid w:val="00BD49FC"/>
    <w:rsid w:val="00C834E2"/>
    <w:rsid w:val="00D8113C"/>
    <w:rsid w:val="00DB0B38"/>
    <w:rsid w:val="00E7116F"/>
    <w:rsid w:val="00EA34CF"/>
    <w:rsid w:val="00EE175F"/>
    <w:rsid w:val="00EE7287"/>
    <w:rsid w:val="00F7622B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A65084"/>
  <w15:docId w15:val="{EF7811A1-A0F7-47ED-B9ED-6E47633D4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72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Noushin Arefadib</cp:lastModifiedBy>
  <cp:revision>2</cp:revision>
  <dcterms:created xsi:type="dcterms:W3CDTF">2021-12-10T00:41:00Z</dcterms:created>
  <dcterms:modified xsi:type="dcterms:W3CDTF">2021-12-10T00:41:00Z</dcterms:modified>
</cp:coreProperties>
</file>